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70C" w:rsidRDefault="005770E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5770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5770EF">
        <w:rPr>
          <w:rFonts w:ascii="Times New Roman" w:hAnsi="Times New Roman" w:cs="Times New Roman"/>
          <w:b/>
          <w:sz w:val="24"/>
          <w:szCs w:val="24"/>
        </w:rPr>
        <w:t xml:space="preserve">. Crude </w:t>
      </w: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incidence</w:t>
      </w:r>
      <w:proofErr w:type="spellEnd"/>
      <w:r w:rsidRPr="005770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rates</w:t>
      </w:r>
      <w:proofErr w:type="spellEnd"/>
      <w:r w:rsidRPr="005770EF">
        <w:rPr>
          <w:rFonts w:ascii="Times New Roman" w:hAnsi="Times New Roman" w:cs="Times New Roman"/>
          <w:b/>
          <w:sz w:val="24"/>
          <w:szCs w:val="24"/>
        </w:rPr>
        <w:t xml:space="preserve"> of FAMHS per 100,000 </w:t>
      </w: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person</w:t>
      </w:r>
      <w:proofErr w:type="spellEnd"/>
      <w:r w:rsidRPr="005770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days</w:t>
      </w:r>
      <w:proofErr w:type="spellEnd"/>
      <w:r w:rsidRPr="005770EF">
        <w:rPr>
          <w:rFonts w:ascii="Times New Roman" w:hAnsi="Times New Roman" w:cs="Times New Roman"/>
          <w:b/>
          <w:sz w:val="24"/>
          <w:szCs w:val="24"/>
        </w:rPr>
        <w:t xml:space="preserve"> by time </w:t>
      </w: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period</w:t>
      </w:r>
      <w:proofErr w:type="spellEnd"/>
      <w:r w:rsidRPr="005770E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health</w:t>
      </w:r>
      <w:proofErr w:type="spellEnd"/>
      <w:r w:rsidRPr="005770EF">
        <w:rPr>
          <w:rFonts w:ascii="Times New Roman" w:hAnsi="Times New Roman" w:cs="Times New Roman"/>
          <w:b/>
          <w:sz w:val="24"/>
          <w:szCs w:val="24"/>
        </w:rPr>
        <w:t xml:space="preserve"> care service and </w:t>
      </w: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age</w:t>
      </w:r>
      <w:proofErr w:type="spellEnd"/>
      <w:r w:rsidRPr="005770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770EF">
        <w:rPr>
          <w:rFonts w:ascii="Times New Roman" w:hAnsi="Times New Roman" w:cs="Times New Roman"/>
          <w:b/>
          <w:sz w:val="24"/>
          <w:szCs w:val="24"/>
        </w:rPr>
        <w:t>groups</w:t>
      </w:r>
      <w:proofErr w:type="spellEnd"/>
    </w:p>
    <w:p w:rsidR="005770EF" w:rsidRDefault="005770E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965"/>
        <w:gridCol w:w="818"/>
        <w:gridCol w:w="2522"/>
        <w:gridCol w:w="190"/>
        <w:gridCol w:w="698"/>
        <w:gridCol w:w="2114"/>
      </w:tblGrid>
      <w:tr w:rsidR="005770EF" w:rsidRPr="005770EF" w:rsidTr="005770E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3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e</w:t>
            </w:r>
            <w:proofErr w:type="spellEnd"/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COVID-19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ost COVID-19</w:t>
            </w:r>
          </w:p>
        </w:tc>
      </w:tr>
      <w:tr w:rsidR="005770EF" w:rsidRPr="005770EF" w:rsidTr="005770EF">
        <w:trPr>
          <w:trHeight w:val="108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ealth Care Servic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Age </w:t>
            </w:r>
            <w:proofErr w:type="spellStart"/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group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Crude IR (95% CI) *100,000 </w:t>
            </w:r>
            <w:proofErr w:type="spellStart"/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rson</w:t>
            </w:r>
            <w:proofErr w:type="spellEnd"/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ays</w:t>
            </w:r>
            <w:proofErr w:type="spellEnd"/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Crude IR (95% CI) *100,000 </w:t>
            </w:r>
            <w:proofErr w:type="spellStart"/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rson</w:t>
            </w:r>
            <w:proofErr w:type="spellEnd"/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5770EF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ays</w:t>
            </w:r>
            <w:proofErr w:type="spellEnd"/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Outpatient</w:t>
            </w:r>
            <w:proofErr w:type="spellEnd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facilitie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4-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04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34 (0.33-0.36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17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27 (0.26-0.28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5-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07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32 (0.32-0.33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2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20 (0.19-0.20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5-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97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19 (0.18-0.21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47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11 (0.10-0.12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75-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47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13 (0.11-0.14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6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6 (0.05-0.07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85+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4 (0.03-0.05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2 (0.01-0.03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Hospital </w:t>
            </w: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disharge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4-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65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19 (0.18-0.20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32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16 (0.16-0.17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5-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91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21 (0.20-0.22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55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16 (0.15-0.16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5-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862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37 (0.35-0.39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36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33 (0.31-0.34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75-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55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68 (0.66-0.71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62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56 (0.53-0.59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85+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434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98 (0.93-1.03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72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82 (0.76-0.88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Drugs</w:t>
            </w:r>
            <w:proofErr w:type="spellEnd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prescription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4-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502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57 (0.55-0.58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452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56 (0.55-0.58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5-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139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.15 (1.13-1.16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580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98 (0.96-1.00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5-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0926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.19 (2.14-2.23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886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.15 (2.11-2.20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75-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7285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4.68 (4.61-4.75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357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4.85 (4.77-4.93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85+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2847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8.98 (8.83-9.14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768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9.16 (8.96-9.37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Emergency room </w:t>
            </w: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admission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4-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060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.20 (1.18-1.22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17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77 (0.75-0.79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5-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402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75 (0.74-0.76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756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47 (0.46-0.48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5-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010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60 (0.58-0.62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87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45 (0.43-0.47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75-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65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98 (0.95-1.01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14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74 (0.71-0.77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85+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934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.32 (1.26-1.38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80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90 (0.84-0.96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Residential</w:t>
            </w:r>
            <w:proofErr w:type="spellEnd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day</w:t>
            </w:r>
            <w:proofErr w:type="spellEnd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are </w:t>
            </w: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facilitie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4-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03 (0.002-0.005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02 (0.001-0.003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5-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04 (0.003-0.005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02 (0.001-0.002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5-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01 (0-0.002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 (0-0.002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75-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01 (0-0.002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 (0-0.001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85+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Co-</w:t>
            </w: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pay</w:t>
            </w:r>
            <w:proofErr w:type="spellEnd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exemption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4-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1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1 (0.01-0.02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5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1 (0.01-0.01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5-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1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2 (0.01-0.02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1 (0.01-0.01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5-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.01 (0-0.01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 (0-0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75-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 (0-0.01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 (0-0)</w:t>
            </w:r>
          </w:p>
        </w:tc>
      </w:tr>
      <w:tr w:rsidR="005770EF" w:rsidRPr="005770EF" w:rsidTr="005770EF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85+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 (0-0)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70EF" w:rsidRPr="005770EF" w:rsidRDefault="005770EF" w:rsidP="005770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770EF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</w:tbl>
    <w:p w:rsidR="005770EF" w:rsidRPr="005770EF" w:rsidRDefault="005770E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770EF" w:rsidRPr="005770EF" w:rsidSect="005770E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0EF"/>
    <w:rsid w:val="005770EF"/>
    <w:rsid w:val="00EB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5665C1-E43B-4F11-BC37-9157AB4C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4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lli Alessio</dc:creator>
  <cp:keywords/>
  <dc:description/>
  <cp:lastModifiedBy>Petrelli Alessio</cp:lastModifiedBy>
  <cp:revision>1</cp:revision>
  <dcterms:created xsi:type="dcterms:W3CDTF">2024-09-10T11:19:00Z</dcterms:created>
  <dcterms:modified xsi:type="dcterms:W3CDTF">2024-09-10T11:23:00Z</dcterms:modified>
</cp:coreProperties>
</file>